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06" w:type="dxa"/>
        <w:tblLook w:val="04A0" w:firstRow="1" w:lastRow="0" w:firstColumn="1" w:lastColumn="0" w:noHBand="0" w:noVBand="1"/>
      </w:tblPr>
      <w:tblGrid>
        <w:gridCol w:w="1557"/>
        <w:gridCol w:w="1137"/>
        <w:gridCol w:w="1085"/>
        <w:gridCol w:w="1132"/>
        <w:gridCol w:w="1273"/>
        <w:gridCol w:w="1132"/>
        <w:gridCol w:w="990"/>
      </w:tblGrid>
      <w:tr w:rsidR="00AD02D9" w:rsidRPr="006C559A" w:rsidTr="006C559A">
        <w:trPr>
          <w:trHeight w:val="369"/>
        </w:trPr>
        <w:tc>
          <w:tcPr>
            <w:tcW w:w="15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eature class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PRC</w:t>
            </w:r>
          </w:p>
        </w:tc>
        <w:tc>
          <w:tcPr>
            <w:tcW w:w="10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13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n</w:t>
            </w:r>
          </w:p>
        </w:tc>
        <w:tc>
          <w:tcPr>
            <w:tcW w:w="12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</w:t>
            </w:r>
          </w:p>
        </w:tc>
        <w:tc>
          <w:tcPr>
            <w:tcW w:w="113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C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1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70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D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KSAA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SCTria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Brot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SAAG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D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a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ar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OCNumb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35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TD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6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PAA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42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AA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44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SOrd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37</w:t>
            </w:r>
          </w:p>
        </w:tc>
      </w:tr>
      <w:tr w:rsidR="00AD02D9" w:rsidRPr="006C559A" w:rsidTr="006C559A">
        <w:trPr>
          <w:trHeight w:val="369"/>
        </w:trPr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D02D9" w:rsidRPr="006C559A" w:rsidRDefault="00AD02D9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TD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D9" w:rsidRPr="006C559A" w:rsidRDefault="00AD02D9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C559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9</w:t>
            </w:r>
          </w:p>
        </w:tc>
      </w:tr>
    </w:tbl>
    <w:p w:rsidR="00CA3D9F" w:rsidRPr="006C559A" w:rsidRDefault="00CA3D9F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CA3D9F" w:rsidRPr="006C5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14B0" w:rsidRDefault="004314B0" w:rsidP="00AD02D9">
      <w:r>
        <w:separator/>
      </w:r>
    </w:p>
  </w:endnote>
  <w:endnote w:type="continuationSeparator" w:id="0">
    <w:p w:rsidR="004314B0" w:rsidRDefault="004314B0" w:rsidP="00AD0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14B0" w:rsidRDefault="004314B0" w:rsidP="00AD02D9">
      <w:r>
        <w:separator/>
      </w:r>
    </w:p>
  </w:footnote>
  <w:footnote w:type="continuationSeparator" w:id="0">
    <w:p w:rsidR="004314B0" w:rsidRDefault="004314B0" w:rsidP="00AD0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09B"/>
    <w:rsid w:val="001C07AC"/>
    <w:rsid w:val="002B5A0B"/>
    <w:rsid w:val="004314B0"/>
    <w:rsid w:val="006C559A"/>
    <w:rsid w:val="00744731"/>
    <w:rsid w:val="0074709B"/>
    <w:rsid w:val="009917E4"/>
    <w:rsid w:val="00AD02D9"/>
    <w:rsid w:val="00CA3D9F"/>
    <w:rsid w:val="00CE62E7"/>
    <w:rsid w:val="00FC60AB"/>
    <w:rsid w:val="00FF47E9"/>
    <w:rsid w:val="00FF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A1C0E4-B477-45C6-BF43-F27673450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02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2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2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8</Characters>
  <Application>Microsoft Office Word</Application>
  <DocSecurity>0</DocSecurity>
  <Lines>4</Lines>
  <Paragraphs>1</Paragraphs>
  <ScaleCrop>false</ScaleCrop>
  <Company>Microsoft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lxy</cp:lastModifiedBy>
  <cp:revision>6</cp:revision>
  <dcterms:created xsi:type="dcterms:W3CDTF">2021-06-17T13:43:00Z</dcterms:created>
  <dcterms:modified xsi:type="dcterms:W3CDTF">2021-06-19T02:40:00Z</dcterms:modified>
</cp:coreProperties>
</file>